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3D969" w14:textId="77777777" w:rsidR="00EC5392" w:rsidRPr="00BE7784" w:rsidRDefault="00EC5392" w:rsidP="00EC539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41405F">
        <w:rPr>
          <w:rFonts w:ascii="Times New Roman" w:eastAsia="Times New Roman" w:hAnsi="Times New Roman" w:cs="Times New Roman"/>
          <w:b/>
          <w:bCs/>
        </w:rPr>
        <w:t>S3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CD2FEA">
        <w:rPr>
          <w:rFonts w:ascii="Times New Roman" w:eastAsia="Times New Roman" w:hAnsi="Times New Roman" w:cs="Times New Roman"/>
          <w:b/>
          <w:bCs/>
        </w:rPr>
        <w:t>Table.</w:t>
      </w:r>
      <w:r w:rsidRPr="00BE7784">
        <w:rPr>
          <w:rFonts w:ascii="Times New Roman" w:eastAsia="Times New Roman" w:hAnsi="Times New Roman" w:cs="Times New Roman"/>
        </w:rPr>
        <w:t xml:space="preserve"> Mean CFU/mL and 95% confidence interval before and after filtration of orbital shaking cultures with glass beads.</w:t>
      </w: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706"/>
        <w:gridCol w:w="1842"/>
        <w:gridCol w:w="1955"/>
        <w:gridCol w:w="1585"/>
      </w:tblGrid>
      <w:tr w:rsidR="00EC5392" w:rsidRPr="00BE7784" w14:paraId="50AEDCE5" w14:textId="77777777" w:rsidTr="0032738F">
        <w:trPr>
          <w:trHeight w:val="608"/>
        </w:trPr>
        <w:tc>
          <w:tcPr>
            <w:tcW w:w="1838" w:type="dxa"/>
          </w:tcPr>
          <w:p w14:paraId="754870D3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1706" w:type="dxa"/>
          </w:tcPr>
          <w:p w14:paraId="771D4D21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Incubation duration</w:t>
            </w:r>
          </w:p>
        </w:tc>
        <w:tc>
          <w:tcPr>
            <w:tcW w:w="1842" w:type="dxa"/>
          </w:tcPr>
          <w:p w14:paraId="3A24DC35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Pre-filtration CFU/ml (mean)</w:t>
            </w:r>
          </w:p>
        </w:tc>
        <w:tc>
          <w:tcPr>
            <w:tcW w:w="1955" w:type="dxa"/>
          </w:tcPr>
          <w:p w14:paraId="3320A26A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Post-filtration CFU/ml (mean)</w:t>
            </w:r>
          </w:p>
        </w:tc>
        <w:tc>
          <w:tcPr>
            <w:tcW w:w="1585" w:type="dxa"/>
          </w:tcPr>
          <w:p w14:paraId="06038917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Filtration loss (%)</w:t>
            </w:r>
          </w:p>
        </w:tc>
      </w:tr>
      <w:tr w:rsidR="00EC5392" w:rsidRPr="00BE7784" w14:paraId="70DD882E" w14:textId="77777777" w:rsidTr="0032738F">
        <w:trPr>
          <w:trHeight w:val="327"/>
        </w:trPr>
        <w:tc>
          <w:tcPr>
            <w:tcW w:w="1838" w:type="dxa"/>
            <w:vMerge w:val="restart"/>
            <w:shd w:val="clear" w:color="auto" w:fill="F2F2F2"/>
          </w:tcPr>
          <w:p w14:paraId="5F5D171B" w14:textId="77777777" w:rsidR="00EC5392" w:rsidRPr="00BE7784" w:rsidRDefault="00EC5392" w:rsidP="003273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JKD8094 </w:t>
            </w:r>
          </w:p>
          <w:p w14:paraId="114C3F74" w14:textId="77777777" w:rsidR="00EC5392" w:rsidRPr="00BE7784" w:rsidRDefault="00EC5392" w:rsidP="003273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Benin</w:t>
            </w:r>
          </w:p>
        </w:tc>
        <w:tc>
          <w:tcPr>
            <w:tcW w:w="1706" w:type="dxa"/>
            <w:shd w:val="clear" w:color="auto" w:fill="F2F2F2"/>
          </w:tcPr>
          <w:p w14:paraId="352AF40C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12 weeks</w:t>
            </w:r>
          </w:p>
        </w:tc>
        <w:tc>
          <w:tcPr>
            <w:tcW w:w="1842" w:type="dxa"/>
            <w:shd w:val="clear" w:color="auto" w:fill="F2F2F2"/>
          </w:tcPr>
          <w:p w14:paraId="4BE13EF5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7.30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955" w:type="dxa"/>
            <w:shd w:val="clear" w:color="auto" w:fill="F2F2F2" w:themeFill="background1" w:themeFillShade="F2"/>
          </w:tcPr>
          <w:p w14:paraId="1B392B9A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3.47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85" w:type="dxa"/>
            <w:vMerge w:val="restart"/>
            <w:shd w:val="clear" w:color="auto" w:fill="F2F2F2" w:themeFill="background1" w:themeFillShade="F2"/>
          </w:tcPr>
          <w:p w14:paraId="7B4A6A50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48%</w:t>
            </w:r>
          </w:p>
        </w:tc>
      </w:tr>
      <w:tr w:rsidR="00EC5392" w:rsidRPr="00BE7784" w14:paraId="37C22FD7" w14:textId="77777777" w:rsidTr="0032738F">
        <w:trPr>
          <w:trHeight w:val="163"/>
        </w:trPr>
        <w:tc>
          <w:tcPr>
            <w:tcW w:w="1838" w:type="dxa"/>
            <w:vMerge/>
            <w:shd w:val="clear" w:color="auto" w:fill="F2F2F2"/>
          </w:tcPr>
          <w:p w14:paraId="7DBE35FB" w14:textId="77777777" w:rsidR="00EC5392" w:rsidRPr="00BE7784" w:rsidRDefault="00EC5392" w:rsidP="003273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F2F2F2"/>
          </w:tcPr>
          <w:p w14:paraId="0529E655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42" w:type="dxa"/>
            <w:shd w:val="clear" w:color="auto" w:fill="F2F2F2"/>
          </w:tcPr>
          <w:p w14:paraId="33760001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6.86 - 7.74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955" w:type="dxa"/>
            <w:shd w:val="clear" w:color="auto" w:fill="F2F2F2"/>
          </w:tcPr>
          <w:p w14:paraId="50EAF7E2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2.65 - 4.28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85" w:type="dxa"/>
            <w:vMerge/>
            <w:shd w:val="clear" w:color="auto" w:fill="E8E8E8" w:themeFill="background2"/>
          </w:tcPr>
          <w:p w14:paraId="61348AEA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5392" w:rsidRPr="00BE7784" w14:paraId="69EAA54B" w14:textId="77777777" w:rsidTr="0032738F">
        <w:trPr>
          <w:trHeight w:val="311"/>
        </w:trPr>
        <w:tc>
          <w:tcPr>
            <w:tcW w:w="1838" w:type="dxa"/>
            <w:vMerge w:val="restart"/>
          </w:tcPr>
          <w:p w14:paraId="2FB2161C" w14:textId="77777777" w:rsidR="00EC5392" w:rsidRPr="00BE7784" w:rsidRDefault="00EC5392" w:rsidP="003273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NM20/02</w:t>
            </w:r>
          </w:p>
          <w:p w14:paraId="5E070331" w14:textId="77777777" w:rsidR="00EC5392" w:rsidRPr="00BE7784" w:rsidRDefault="00EC5392" w:rsidP="003273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1706" w:type="dxa"/>
          </w:tcPr>
          <w:p w14:paraId="4E125288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5 weeks</w:t>
            </w:r>
          </w:p>
        </w:tc>
        <w:tc>
          <w:tcPr>
            <w:tcW w:w="1842" w:type="dxa"/>
          </w:tcPr>
          <w:p w14:paraId="2FF4FC2E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4.83 x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955" w:type="dxa"/>
          </w:tcPr>
          <w:p w14:paraId="647B4335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8.97 x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85" w:type="dxa"/>
            <w:vMerge w:val="restart"/>
          </w:tcPr>
          <w:p w14:paraId="67CE2191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81%</w:t>
            </w:r>
          </w:p>
        </w:tc>
      </w:tr>
      <w:tr w:rsidR="00EC5392" w:rsidRPr="00BE7784" w14:paraId="50F0A6EA" w14:textId="77777777" w:rsidTr="0032738F">
        <w:trPr>
          <w:trHeight w:val="63"/>
        </w:trPr>
        <w:tc>
          <w:tcPr>
            <w:tcW w:w="1838" w:type="dxa"/>
            <w:vMerge/>
          </w:tcPr>
          <w:p w14:paraId="69D4247B" w14:textId="77777777" w:rsidR="00EC5392" w:rsidRPr="00BE7784" w:rsidRDefault="00EC5392" w:rsidP="003273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6" w:type="dxa"/>
          </w:tcPr>
          <w:p w14:paraId="0A8874A7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42" w:type="dxa"/>
          </w:tcPr>
          <w:p w14:paraId="2FEFE8B6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4.30 - 5.37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955" w:type="dxa"/>
          </w:tcPr>
          <w:p w14:paraId="21BF50E1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8.13 - 9.80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85" w:type="dxa"/>
            <w:vMerge/>
          </w:tcPr>
          <w:p w14:paraId="438E9B82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5392" w:rsidRPr="00BE7784" w14:paraId="1468F6C6" w14:textId="77777777" w:rsidTr="0032738F">
        <w:trPr>
          <w:trHeight w:val="323"/>
        </w:trPr>
        <w:tc>
          <w:tcPr>
            <w:tcW w:w="1838" w:type="dxa"/>
            <w:vMerge w:val="restart"/>
            <w:shd w:val="clear" w:color="auto" w:fill="F2F2F2"/>
          </w:tcPr>
          <w:p w14:paraId="3B402CEF" w14:textId="77777777" w:rsidR="00EC5392" w:rsidRPr="00BE7784" w:rsidRDefault="00EC5392" w:rsidP="003273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JKD8095 </w:t>
            </w:r>
          </w:p>
          <w:p w14:paraId="2808A312" w14:textId="77777777" w:rsidR="00EC5392" w:rsidRPr="00BE7784" w:rsidRDefault="00EC5392" w:rsidP="003273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706" w:type="dxa"/>
            <w:shd w:val="clear" w:color="auto" w:fill="F2F2F2"/>
          </w:tcPr>
          <w:p w14:paraId="6E649FA3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5 weeks</w:t>
            </w:r>
          </w:p>
        </w:tc>
        <w:tc>
          <w:tcPr>
            <w:tcW w:w="1842" w:type="dxa"/>
            <w:shd w:val="clear" w:color="auto" w:fill="F2F2F2"/>
          </w:tcPr>
          <w:p w14:paraId="254D0F9A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2.70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955" w:type="dxa"/>
            <w:shd w:val="clear" w:color="auto" w:fill="F2F2F2"/>
          </w:tcPr>
          <w:p w14:paraId="185C4344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4.60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85" w:type="dxa"/>
            <w:vMerge w:val="restart"/>
            <w:shd w:val="clear" w:color="auto" w:fill="F2F2F2"/>
          </w:tcPr>
          <w:p w14:paraId="268D43A6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85%</w:t>
            </w:r>
          </w:p>
        </w:tc>
      </w:tr>
      <w:tr w:rsidR="00EC5392" w:rsidRPr="00BE7784" w14:paraId="2FB48E7E" w14:textId="77777777" w:rsidTr="0032738F">
        <w:trPr>
          <w:trHeight w:val="174"/>
        </w:trPr>
        <w:tc>
          <w:tcPr>
            <w:tcW w:w="1838" w:type="dxa"/>
            <w:vMerge/>
            <w:shd w:val="clear" w:color="auto" w:fill="F2F2F2"/>
          </w:tcPr>
          <w:p w14:paraId="19CFB7A3" w14:textId="77777777" w:rsidR="00EC5392" w:rsidRPr="00BE7784" w:rsidRDefault="00EC5392" w:rsidP="003273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F2F2F2"/>
          </w:tcPr>
          <w:p w14:paraId="50C4BA69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42" w:type="dxa"/>
            <w:shd w:val="clear" w:color="auto" w:fill="F2F2F2"/>
          </w:tcPr>
          <w:p w14:paraId="263031F3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2.38 - 3.02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955" w:type="dxa"/>
            <w:shd w:val="clear" w:color="auto" w:fill="F2F2F2"/>
          </w:tcPr>
          <w:p w14:paraId="21F90F05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3.96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- 5.24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85" w:type="dxa"/>
            <w:vMerge/>
            <w:shd w:val="clear" w:color="auto" w:fill="F2F2F2"/>
          </w:tcPr>
          <w:p w14:paraId="6AC20130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5392" w:rsidRPr="00BE7784" w14:paraId="7BA52302" w14:textId="77777777" w:rsidTr="0032738F">
        <w:trPr>
          <w:trHeight w:val="420"/>
        </w:trPr>
        <w:tc>
          <w:tcPr>
            <w:tcW w:w="1838" w:type="dxa"/>
            <w:vMerge w:val="restart"/>
          </w:tcPr>
          <w:p w14:paraId="3CCB3B82" w14:textId="77777777" w:rsidR="00EC5392" w:rsidRPr="00BE7784" w:rsidRDefault="00EC5392" w:rsidP="003273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JKD8097</w:t>
            </w:r>
          </w:p>
          <w:p w14:paraId="5BB6CBDB" w14:textId="77777777" w:rsidR="00EC5392" w:rsidRPr="00BE7784" w:rsidRDefault="00EC5392" w:rsidP="003273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1706" w:type="dxa"/>
          </w:tcPr>
          <w:p w14:paraId="0EB78467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5 weeks</w:t>
            </w:r>
          </w:p>
        </w:tc>
        <w:tc>
          <w:tcPr>
            <w:tcW w:w="1842" w:type="dxa"/>
          </w:tcPr>
          <w:p w14:paraId="315F0FDA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4.0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955" w:type="dxa"/>
          </w:tcPr>
          <w:p w14:paraId="26EFED06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2.6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85" w:type="dxa"/>
            <w:vMerge w:val="restart"/>
          </w:tcPr>
          <w:p w14:paraId="5D64B5F3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35%</w:t>
            </w:r>
          </w:p>
        </w:tc>
      </w:tr>
      <w:tr w:rsidR="00EC5392" w:rsidRPr="00BE7784" w14:paraId="3FAA1D0B" w14:textId="77777777" w:rsidTr="0032738F">
        <w:trPr>
          <w:trHeight w:val="271"/>
        </w:trPr>
        <w:tc>
          <w:tcPr>
            <w:tcW w:w="1838" w:type="dxa"/>
            <w:vMerge/>
          </w:tcPr>
          <w:p w14:paraId="093D0DF9" w14:textId="77777777" w:rsidR="00EC5392" w:rsidRPr="00BE7784" w:rsidRDefault="00EC5392" w:rsidP="003273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6" w:type="dxa"/>
          </w:tcPr>
          <w:p w14:paraId="064DC1E2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42" w:type="dxa"/>
          </w:tcPr>
          <w:p w14:paraId="7013A5F5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3.2 - 4.8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955" w:type="dxa"/>
          </w:tcPr>
          <w:p w14:paraId="3CD2A44F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2.1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- 3.1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85" w:type="dxa"/>
            <w:vMerge/>
          </w:tcPr>
          <w:p w14:paraId="77F651B9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5392" w:rsidRPr="00BE7784" w14:paraId="2A114532" w14:textId="77777777" w:rsidTr="0032738F">
        <w:trPr>
          <w:trHeight w:val="439"/>
        </w:trPr>
        <w:tc>
          <w:tcPr>
            <w:tcW w:w="1838" w:type="dxa"/>
            <w:vMerge w:val="restart"/>
            <w:shd w:val="clear" w:color="auto" w:fill="F2F2F2"/>
          </w:tcPr>
          <w:p w14:paraId="7C290BFB" w14:textId="77777777" w:rsidR="00EC5392" w:rsidRPr="00BE7784" w:rsidRDefault="00EC5392" w:rsidP="0032738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JKD8049</w:t>
            </w:r>
            <w:r w:rsidRPr="00BE7784">
              <w:rPr>
                <w:rFonts w:ascii="Times New Roman" w:eastAsia="Times New Roman" w:hAnsi="Times New Roman" w:cs="Times New Roman"/>
              </w:rPr>
              <w:br/>
              <w:t>Australia</w:t>
            </w:r>
          </w:p>
        </w:tc>
        <w:tc>
          <w:tcPr>
            <w:tcW w:w="1706" w:type="dxa"/>
            <w:shd w:val="clear" w:color="auto" w:fill="F2F2F2"/>
          </w:tcPr>
          <w:p w14:paraId="4DBD85FB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12 weeks</w:t>
            </w:r>
          </w:p>
        </w:tc>
        <w:tc>
          <w:tcPr>
            <w:tcW w:w="1842" w:type="dxa"/>
            <w:shd w:val="clear" w:color="auto" w:fill="F2F2F2"/>
          </w:tcPr>
          <w:p w14:paraId="7AC9DA4D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2.08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955" w:type="dxa"/>
            <w:shd w:val="clear" w:color="auto" w:fill="F2F2F2"/>
          </w:tcPr>
          <w:p w14:paraId="2CC8C04C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5.48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85" w:type="dxa"/>
            <w:vMerge w:val="restart"/>
            <w:shd w:val="clear" w:color="auto" w:fill="F2F2F2"/>
          </w:tcPr>
          <w:p w14:paraId="2C85F4E8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74%</w:t>
            </w:r>
          </w:p>
        </w:tc>
      </w:tr>
      <w:tr w:rsidR="00EC5392" w:rsidRPr="00BE7784" w14:paraId="11A9739C" w14:textId="77777777" w:rsidTr="0032738F">
        <w:trPr>
          <w:trHeight w:val="297"/>
        </w:trPr>
        <w:tc>
          <w:tcPr>
            <w:tcW w:w="1838" w:type="dxa"/>
            <w:vMerge/>
            <w:shd w:val="clear" w:color="auto" w:fill="F2F2F2"/>
          </w:tcPr>
          <w:p w14:paraId="73984BA1" w14:textId="77777777" w:rsidR="00EC5392" w:rsidRPr="00BE7784" w:rsidRDefault="00EC5392" w:rsidP="003273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F2F2F2"/>
          </w:tcPr>
          <w:p w14:paraId="349A4FBB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42" w:type="dxa"/>
            <w:shd w:val="clear" w:color="auto" w:fill="F2F2F2"/>
          </w:tcPr>
          <w:p w14:paraId="1EF19685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1.68 - 2.49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955" w:type="dxa"/>
            <w:shd w:val="clear" w:color="auto" w:fill="F2F2F2"/>
          </w:tcPr>
          <w:p w14:paraId="35284123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 xml:space="preserve">5.17 - 5.80 </w:t>
            </w:r>
            <w:r w:rsidRPr="00CD2FEA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10</w:t>
            </w:r>
            <w:r w:rsidRPr="00BE7784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85" w:type="dxa"/>
            <w:vMerge/>
            <w:shd w:val="clear" w:color="auto" w:fill="F2F2F2"/>
          </w:tcPr>
          <w:p w14:paraId="6457A6DE" w14:textId="77777777" w:rsidR="00EC5392" w:rsidRPr="00BE7784" w:rsidRDefault="00EC5392" w:rsidP="003273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CC4DCCC" w14:textId="77777777" w:rsidR="00EC5392" w:rsidRDefault="00EC5392" w:rsidP="00EC539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7574FA2" w14:textId="77777777" w:rsidR="00EC5392" w:rsidRDefault="00EC5392" w:rsidP="00EC539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B96C54F" w14:textId="77777777" w:rsidR="00EC5392" w:rsidRDefault="00EC5392" w:rsidP="00EC539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21C17CE" w14:textId="77777777" w:rsidR="00EC5392" w:rsidRDefault="00EC5392" w:rsidP="00EC539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D2C6F74" w14:textId="77777777" w:rsidR="00E3272D" w:rsidRPr="00033441" w:rsidRDefault="00E3272D" w:rsidP="00033441"/>
    <w:sectPr w:rsidR="00E3272D" w:rsidRPr="00033441" w:rsidSect="00DD72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72D"/>
    <w:rsid w:val="00033441"/>
    <w:rsid w:val="00036091"/>
    <w:rsid w:val="00060BE1"/>
    <w:rsid w:val="0006240D"/>
    <w:rsid w:val="000A2D42"/>
    <w:rsid w:val="000B4B03"/>
    <w:rsid w:val="000B5E0F"/>
    <w:rsid w:val="000E517B"/>
    <w:rsid w:val="000F4476"/>
    <w:rsid w:val="001005DC"/>
    <w:rsid w:val="0011230E"/>
    <w:rsid w:val="00120E48"/>
    <w:rsid w:val="0013007F"/>
    <w:rsid w:val="00130BF3"/>
    <w:rsid w:val="00154824"/>
    <w:rsid w:val="00163EFA"/>
    <w:rsid w:val="00167CDA"/>
    <w:rsid w:val="001823B7"/>
    <w:rsid w:val="0018483A"/>
    <w:rsid w:val="001D54AA"/>
    <w:rsid w:val="001F4DBB"/>
    <w:rsid w:val="001F5CCA"/>
    <w:rsid w:val="00231D3B"/>
    <w:rsid w:val="002A381C"/>
    <w:rsid w:val="002C2034"/>
    <w:rsid w:val="00305452"/>
    <w:rsid w:val="00341E8E"/>
    <w:rsid w:val="00370E65"/>
    <w:rsid w:val="00374FA9"/>
    <w:rsid w:val="0039375E"/>
    <w:rsid w:val="003B6272"/>
    <w:rsid w:val="003C0A16"/>
    <w:rsid w:val="00410284"/>
    <w:rsid w:val="004465A9"/>
    <w:rsid w:val="00466DD2"/>
    <w:rsid w:val="00493073"/>
    <w:rsid w:val="004A584B"/>
    <w:rsid w:val="004C55A1"/>
    <w:rsid w:val="00515D9E"/>
    <w:rsid w:val="005223A2"/>
    <w:rsid w:val="0054746F"/>
    <w:rsid w:val="00581DF3"/>
    <w:rsid w:val="005852E1"/>
    <w:rsid w:val="00592F64"/>
    <w:rsid w:val="00603C5F"/>
    <w:rsid w:val="00604D1A"/>
    <w:rsid w:val="00615FE4"/>
    <w:rsid w:val="00617AB1"/>
    <w:rsid w:val="00654A1C"/>
    <w:rsid w:val="006645C5"/>
    <w:rsid w:val="006A026C"/>
    <w:rsid w:val="006A122D"/>
    <w:rsid w:val="006D1615"/>
    <w:rsid w:val="006D77A8"/>
    <w:rsid w:val="006E36B1"/>
    <w:rsid w:val="006E4D69"/>
    <w:rsid w:val="00726AB4"/>
    <w:rsid w:val="0076420C"/>
    <w:rsid w:val="007825C8"/>
    <w:rsid w:val="00797FBD"/>
    <w:rsid w:val="007A2EDC"/>
    <w:rsid w:val="007A684E"/>
    <w:rsid w:val="007E1242"/>
    <w:rsid w:val="00803249"/>
    <w:rsid w:val="00812BDD"/>
    <w:rsid w:val="00843869"/>
    <w:rsid w:val="00846BAA"/>
    <w:rsid w:val="00857DE3"/>
    <w:rsid w:val="00880615"/>
    <w:rsid w:val="008C6F6A"/>
    <w:rsid w:val="008E0F05"/>
    <w:rsid w:val="00914A4D"/>
    <w:rsid w:val="00916C6B"/>
    <w:rsid w:val="00927F52"/>
    <w:rsid w:val="00933877"/>
    <w:rsid w:val="00937D39"/>
    <w:rsid w:val="00967CDF"/>
    <w:rsid w:val="00983225"/>
    <w:rsid w:val="0099778A"/>
    <w:rsid w:val="009A1B8F"/>
    <w:rsid w:val="009B3456"/>
    <w:rsid w:val="009B537F"/>
    <w:rsid w:val="009C2E27"/>
    <w:rsid w:val="009C4F17"/>
    <w:rsid w:val="00A55412"/>
    <w:rsid w:val="00A646E2"/>
    <w:rsid w:val="00A65D89"/>
    <w:rsid w:val="00A83DBC"/>
    <w:rsid w:val="00AA1895"/>
    <w:rsid w:val="00AA39A0"/>
    <w:rsid w:val="00AA405A"/>
    <w:rsid w:val="00AC50E9"/>
    <w:rsid w:val="00AD4A1F"/>
    <w:rsid w:val="00B157D8"/>
    <w:rsid w:val="00B445DF"/>
    <w:rsid w:val="00B709F9"/>
    <w:rsid w:val="00BB50B9"/>
    <w:rsid w:val="00BE1B7E"/>
    <w:rsid w:val="00C168EE"/>
    <w:rsid w:val="00C45FAB"/>
    <w:rsid w:val="00C55899"/>
    <w:rsid w:val="00C60367"/>
    <w:rsid w:val="00C65558"/>
    <w:rsid w:val="00C76A8C"/>
    <w:rsid w:val="00C90C41"/>
    <w:rsid w:val="00CA00ED"/>
    <w:rsid w:val="00CA5B1A"/>
    <w:rsid w:val="00CB06D9"/>
    <w:rsid w:val="00CC5D6A"/>
    <w:rsid w:val="00CE7D17"/>
    <w:rsid w:val="00D809A0"/>
    <w:rsid w:val="00D938FF"/>
    <w:rsid w:val="00DD2229"/>
    <w:rsid w:val="00DD725B"/>
    <w:rsid w:val="00DE0F69"/>
    <w:rsid w:val="00DE5A7F"/>
    <w:rsid w:val="00E3272D"/>
    <w:rsid w:val="00E64335"/>
    <w:rsid w:val="00E949E0"/>
    <w:rsid w:val="00EC5392"/>
    <w:rsid w:val="00ED15C6"/>
    <w:rsid w:val="00ED61CE"/>
    <w:rsid w:val="00EE5E90"/>
    <w:rsid w:val="00EE6FFD"/>
    <w:rsid w:val="00EE770D"/>
    <w:rsid w:val="00F02D96"/>
    <w:rsid w:val="00F206FD"/>
    <w:rsid w:val="00F70563"/>
    <w:rsid w:val="00F73257"/>
    <w:rsid w:val="00FB7C38"/>
    <w:rsid w:val="00FC475A"/>
    <w:rsid w:val="00FE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0044D"/>
  <w15:chartTrackingRefBased/>
  <w15:docId w15:val="{94B99FE7-4125-2A43-8CAB-2CA55435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41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7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7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7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7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7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7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7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7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3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7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3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72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32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72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32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7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hi</dc:creator>
  <cp:keywords/>
  <dc:description/>
  <cp:lastModifiedBy>Stephen Muhi</cp:lastModifiedBy>
  <cp:revision>2</cp:revision>
  <dcterms:created xsi:type="dcterms:W3CDTF">2024-04-25T03:06:00Z</dcterms:created>
  <dcterms:modified xsi:type="dcterms:W3CDTF">2024-04-25T03:06:00Z</dcterms:modified>
</cp:coreProperties>
</file>